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2A6" w:rsidRDefault="00D01924" w:rsidP="001371EC">
      <w:pPr>
        <w:spacing w:after="0" w:line="252" w:lineRule="auto"/>
        <w:rPr>
          <w:rFonts w:cs="Times"/>
          <w:b/>
        </w:rPr>
      </w:pPr>
      <w:r>
        <w:rPr>
          <w:rFonts w:cs="Times"/>
          <w:b/>
        </w:rPr>
        <w:t xml:space="preserve">S4 </w:t>
      </w:r>
      <w:r w:rsidR="00FB404C">
        <w:rPr>
          <w:rFonts w:cs="Times"/>
          <w:b/>
        </w:rPr>
        <w:t>Appendix</w:t>
      </w:r>
      <w:bookmarkStart w:id="0" w:name="_GoBack"/>
      <w:bookmarkEnd w:id="0"/>
      <w:r w:rsidR="00522082">
        <w:rPr>
          <w:rFonts w:cs="Times"/>
          <w:b/>
        </w:rPr>
        <w:t>.</w:t>
      </w:r>
      <w:r w:rsidR="00F672A6">
        <w:rPr>
          <w:rFonts w:cs="Times"/>
          <w:b/>
        </w:rPr>
        <w:t xml:space="preserve"> </w:t>
      </w:r>
      <w:r w:rsidR="001653DF">
        <w:rPr>
          <w:rFonts w:cs="Times"/>
          <w:b/>
        </w:rPr>
        <w:t xml:space="preserve">CASP (Critical Appraisal Skills </w:t>
      </w:r>
      <w:proofErr w:type="spellStart"/>
      <w:r w:rsidR="001653DF">
        <w:rPr>
          <w:rFonts w:cs="Times"/>
          <w:b/>
        </w:rPr>
        <w:t>Programme</w:t>
      </w:r>
      <w:proofErr w:type="spellEnd"/>
      <w:r w:rsidR="00522082">
        <w:rPr>
          <w:rFonts w:cs="Times"/>
          <w:b/>
        </w:rPr>
        <w:t>)</w:t>
      </w:r>
      <w:r w:rsidR="009106DB">
        <w:rPr>
          <w:rFonts w:cs="Times"/>
          <w:b/>
        </w:rPr>
        <w:t>:</w:t>
      </w:r>
      <w:r w:rsidR="001653DF">
        <w:rPr>
          <w:rFonts w:cs="Times"/>
          <w:b/>
        </w:rPr>
        <w:t xml:space="preserve"> Qualitative Checklist</w:t>
      </w:r>
    </w:p>
    <w:p w:rsidR="00F672A6" w:rsidRDefault="00F672A6" w:rsidP="001371EC">
      <w:pPr>
        <w:spacing w:after="0" w:line="252" w:lineRule="auto"/>
        <w:rPr>
          <w:rFonts w:cs="Times"/>
        </w:rPr>
      </w:pPr>
    </w:p>
    <w:p w:rsidR="001653DF" w:rsidRDefault="00F672A6" w:rsidP="001371EC">
      <w:pPr>
        <w:spacing w:after="0" w:line="252" w:lineRule="auto"/>
        <w:rPr>
          <w:rFonts w:cs="Times"/>
        </w:rPr>
      </w:pPr>
      <w:r>
        <w:rPr>
          <w:rFonts w:cs="Times"/>
        </w:rPr>
        <w:t xml:space="preserve">Source: </w:t>
      </w:r>
      <w:r w:rsidR="001653DF">
        <w:rPr>
          <w:rFonts w:cs="Times"/>
        </w:rPr>
        <w:t xml:space="preserve">CASP: Critical Appraisal Skills </w:t>
      </w:r>
      <w:proofErr w:type="spellStart"/>
      <w:r w:rsidR="001653DF">
        <w:rPr>
          <w:rFonts w:cs="Times"/>
        </w:rPr>
        <w:t>Programme</w:t>
      </w:r>
      <w:proofErr w:type="spellEnd"/>
      <w:r w:rsidR="001653DF">
        <w:rPr>
          <w:rFonts w:cs="Times"/>
        </w:rPr>
        <w:t xml:space="preserve">. CASP Qualitative Checklist. Available at: </w:t>
      </w:r>
      <w:r w:rsidR="001653DF" w:rsidRPr="001653DF">
        <w:rPr>
          <w:rFonts w:cs="Times"/>
        </w:rPr>
        <w:t>https://casp-uk.net/wp-content/uploads/2018/01/CASP-Qualitative-Checklist-2018.pdf</w:t>
      </w:r>
      <w:r w:rsidR="001653DF">
        <w:rPr>
          <w:rFonts w:cs="Times"/>
        </w:rPr>
        <w:t>. Accessed March 6, 2019.</w:t>
      </w:r>
    </w:p>
    <w:p w:rsidR="00F672A6" w:rsidRDefault="00F672A6" w:rsidP="001371EC">
      <w:pPr>
        <w:spacing w:after="0" w:line="252" w:lineRule="auto"/>
      </w:pPr>
    </w:p>
    <w:tbl>
      <w:tblPr>
        <w:tblW w:w="8478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330"/>
        <w:gridCol w:w="5148"/>
      </w:tblGrid>
      <w:tr w:rsidR="00A2480C" w:rsidRPr="001371EC" w:rsidTr="003C3A85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A2480C" w:rsidRPr="00D27EE0" w:rsidRDefault="00A2480C" w:rsidP="00D27E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after="100" w:line="250" w:lineRule="auto"/>
              <w:jc w:val="center"/>
              <w:rPr>
                <w:rFonts w:cs="Helvetica"/>
                <w:b/>
                <w:lang w:val="en-GB" w:eastAsia="en-GB"/>
              </w:rPr>
            </w:pPr>
            <w:r w:rsidRPr="001371EC">
              <w:rPr>
                <w:rFonts w:cs="Times"/>
                <w:b/>
                <w:lang w:val="en-GB" w:eastAsia="en-GB"/>
              </w:rPr>
              <w:t>Questio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A2480C" w:rsidRPr="001371EC" w:rsidRDefault="00A2480C" w:rsidP="00D27EE0">
            <w:pPr>
              <w:spacing w:before="100" w:after="100" w:line="250" w:lineRule="auto"/>
              <w:jc w:val="center"/>
              <w:rPr>
                <w:b/>
                <w:lang w:val="en-GB" w:eastAsia="en-GB"/>
              </w:rPr>
            </w:pPr>
            <w:r w:rsidRPr="001371EC">
              <w:rPr>
                <w:rFonts w:cs="Times"/>
                <w:b/>
                <w:lang w:val="en-GB" w:eastAsia="en-GB"/>
              </w:rPr>
              <w:t>Guide Questions</w:t>
            </w:r>
            <w:r w:rsidR="00243BF8">
              <w:rPr>
                <w:rFonts w:cs="Times"/>
                <w:b/>
                <w:lang w:val="en-GB" w:eastAsia="en-GB"/>
              </w:rPr>
              <w:t xml:space="preserve"> </w:t>
            </w:r>
            <w:r w:rsidRPr="001371EC">
              <w:rPr>
                <w:rFonts w:cs="Times"/>
                <w:b/>
                <w:lang w:val="en-GB" w:eastAsia="en-GB"/>
              </w:rPr>
              <w:t>/</w:t>
            </w:r>
            <w:r w:rsidR="00243BF8">
              <w:rPr>
                <w:rFonts w:cs="Times"/>
                <w:b/>
                <w:lang w:val="en-GB" w:eastAsia="en-GB"/>
              </w:rPr>
              <w:t xml:space="preserve"> </w:t>
            </w:r>
            <w:r w:rsidRPr="001371EC">
              <w:rPr>
                <w:rFonts w:cs="Times"/>
                <w:b/>
                <w:lang w:val="en-GB" w:eastAsia="en-GB"/>
              </w:rPr>
              <w:t>Description</w:t>
            </w:r>
          </w:p>
        </w:tc>
      </w:tr>
      <w:tr w:rsidR="00A2480C" w:rsidRPr="001371EC" w:rsidTr="00251247"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2480C" w:rsidRPr="001371EC" w:rsidRDefault="00A2480C" w:rsidP="00A04014">
            <w:pPr>
              <w:spacing w:after="0" w:line="250" w:lineRule="auto"/>
              <w:rPr>
                <w:rFonts w:cs="Times"/>
                <w:b/>
                <w:lang w:val="en-GB" w:eastAsia="en-GB"/>
              </w:rPr>
            </w:pPr>
            <w:r w:rsidRPr="001371EC">
              <w:rPr>
                <w:rFonts w:cs="Times"/>
                <w:b/>
                <w:lang w:val="en-GB" w:eastAsia="en-GB"/>
              </w:rPr>
              <w:t>Section A: Are the results valid</w:t>
            </w:r>
          </w:p>
        </w:tc>
      </w:tr>
      <w:tr w:rsidR="00A2480C" w:rsidRPr="001371EC" w:rsidTr="00A2480C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Was there a clear statement of the aims of the research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480C" w:rsidRPr="001371EC" w:rsidRDefault="00A2480C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A2480C" w:rsidRPr="001371EC" w:rsidRDefault="00FD033D" w:rsidP="00A04014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W</w:t>
            </w:r>
            <w:r w:rsidR="00A2480C" w:rsidRPr="001371EC">
              <w:t xml:space="preserve">hat was the goal of the research </w:t>
            </w:r>
          </w:p>
          <w:p w:rsidR="00A2480C" w:rsidRPr="001371EC" w:rsidRDefault="00FD033D" w:rsidP="00A04014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W</w:t>
            </w:r>
            <w:r w:rsidR="00A2480C" w:rsidRPr="001371EC">
              <w:t xml:space="preserve">hy it was thought important </w:t>
            </w:r>
          </w:p>
          <w:p w:rsidR="00A2480C" w:rsidRPr="001371EC" w:rsidRDefault="00FD033D" w:rsidP="00A04014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</w:t>
            </w:r>
            <w:r w:rsidR="00A2480C" w:rsidRPr="001371EC">
              <w:t>ts relevance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Is a qualitative methodology appropriate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B1361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BB1361" w:rsidRPr="001371EC" w:rsidRDefault="004A6773" w:rsidP="00A04014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 research seeks to interpret or illuminate the actions and/or subjective experiences of research participants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s qualitative research the right methodology for addressing the research goal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Was the research design appropriate to address the aims of the research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D033D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A2480C" w:rsidRPr="001371EC" w:rsidRDefault="00FD033D" w:rsidP="00A04014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</w:t>
            </w:r>
            <w:r w:rsidR="004A6773" w:rsidRPr="001371EC">
              <w:t>f the researcher has justified the research design (e.g. have they discussed how they decided which method to use)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Was the recruitment strategy appropriate to the aims of the research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5961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C25961" w:rsidRPr="001371EC" w:rsidRDefault="004A6773" w:rsidP="00A0401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 researcher has explained how the participants were selected </w:t>
            </w:r>
          </w:p>
          <w:p w:rsidR="00C25961" w:rsidRPr="001371EC" w:rsidRDefault="004A6773" w:rsidP="00A0401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y explained why the participants they selected were the most appropriate to provide access to the type of knowledge sought by the study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f there are any discussions around recruitment (e.g. why some people chose not to take part)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Was the data collected in a way that addressed the research issue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05753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 setting for the data collection was justified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If it is clear how data were collected (e.g.</w:t>
            </w:r>
            <w:r w:rsidR="00F05753" w:rsidRPr="001371EC">
              <w:t>,</w:t>
            </w:r>
            <w:r w:rsidRPr="001371EC">
              <w:t xml:space="preserve"> focus group, semi-structured interview</w:t>
            </w:r>
            <w:r w:rsidR="00F05753" w:rsidRPr="001371EC">
              <w:t>,</w:t>
            </w:r>
            <w:r w:rsidRPr="001371EC">
              <w:t xml:space="preserve"> etc.)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 researcher has justified the methods chosen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If the researcher has made the methods explicit (e.g.</w:t>
            </w:r>
            <w:r w:rsidR="00F05753" w:rsidRPr="001371EC">
              <w:t>,</w:t>
            </w:r>
            <w:r w:rsidRPr="001371EC">
              <w:t xml:space="preserve"> for interview method, is there an indication of how interviews are conducted, or did they use a topic guide)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methods were modified during the study. If so, has the researcher explained how and why </w:t>
            </w:r>
          </w:p>
          <w:p w:rsidR="00F05753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If the form of data is clear (e.g. tape recordings, video material, notes</w:t>
            </w:r>
            <w:r w:rsidR="00F05753" w:rsidRPr="001371EC">
              <w:t>,</w:t>
            </w:r>
            <w:r w:rsidRPr="001371EC">
              <w:t xml:space="preserve"> etc.)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f the researcher has discussed saturation of data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A2480C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lastRenderedPageBreak/>
              <w:t>Has the relationship between researcher and participants been adequately considered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56B6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EC56B6" w:rsidRPr="001371EC" w:rsidRDefault="004A6773" w:rsidP="00A04014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 researcher critically examined their own role, potential bias and influence during (a) formulation of the research questions (b) data collection, including sample recruitment and choice of location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9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How the researcher responded to events during the study and whether they considered the implications of any changes in the research design</w:t>
            </w:r>
          </w:p>
        </w:tc>
      </w:tr>
      <w:tr w:rsidR="00A2480C" w:rsidRPr="001371EC" w:rsidTr="00017911"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2480C" w:rsidRPr="001371EC" w:rsidRDefault="00A2480C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Times"/>
                <w:b/>
                <w:lang w:val="en-GB" w:eastAsia="en-GB"/>
              </w:rPr>
            </w:pPr>
            <w:r w:rsidRPr="001371EC">
              <w:rPr>
                <w:rFonts w:cs="Times"/>
                <w:b/>
                <w:lang w:val="en-GB" w:eastAsia="en-GB"/>
              </w:rPr>
              <w:t>Section B: What are the results?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E26D53" w:rsidP="00A0401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Have ethical issues been taken into consideration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56B6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EC56B6" w:rsidRPr="001371EC" w:rsidRDefault="004A6773" w:rsidP="00A0401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re are sufficient details of how the research was explained to participants for the reader to assess whether ethical standards were maintained </w:t>
            </w:r>
          </w:p>
          <w:p w:rsidR="00EC56B6" w:rsidRPr="001371EC" w:rsidRDefault="004A6773" w:rsidP="00A0401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>If the researcher has discussed issues raised by the study (e.g.</w:t>
            </w:r>
            <w:r w:rsidR="00EC56B6" w:rsidRPr="001371EC">
              <w:t>,</w:t>
            </w:r>
            <w:r w:rsidRPr="001371EC">
              <w:t xml:space="preserve"> issues around informed consent or confidentiality or how they have handled the effects of the study on the participants during and after the study)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If approval has been sought from the ethics committee</w:t>
            </w:r>
          </w:p>
        </w:tc>
      </w:tr>
      <w:tr w:rsidR="00A2480C" w:rsidRPr="001371E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2480C" w:rsidRPr="001371EC" w:rsidRDefault="00E26D53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 w:rsidRPr="001371EC">
              <w:t>Was the data analysis sufficiently rigorous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4B06" w:rsidRPr="001371EC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Consider </w:t>
            </w:r>
          </w:p>
          <w:p w:rsidR="00374B06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re is an in-depth description of the analysis process </w:t>
            </w:r>
          </w:p>
          <w:p w:rsidR="00374B06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thematic analysis is used. If so, is it clear how the categories/themes were derived from the data </w:t>
            </w:r>
          </w:p>
          <w:p w:rsidR="00374B06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Whether the researcher explains how the data presented were selected from the original sample to demonstrate the analysis process </w:t>
            </w:r>
          </w:p>
          <w:p w:rsidR="00374B06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If sufficient data are presented to support the findings </w:t>
            </w:r>
          </w:p>
          <w:p w:rsidR="00374B06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 w:rsidRPr="001371EC">
              <w:t xml:space="preserve">To what extent contradictory data are taken into account </w:t>
            </w:r>
          </w:p>
          <w:p w:rsidR="00A2480C" w:rsidRPr="001371EC" w:rsidRDefault="004A6773" w:rsidP="00A04014">
            <w:pPr>
              <w:pStyle w:val="ListParagraph"/>
              <w:widowControl w:val="0"/>
              <w:numPr>
                <w:ilvl w:val="0"/>
                <w:numId w:val="1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 w:rsidRPr="001371EC">
              <w:t>Whether the researcher critically examined their own role, potential bias and influence during analysis and selection of data for presentation</w:t>
            </w:r>
          </w:p>
        </w:tc>
      </w:tr>
      <w:tr w:rsidR="00A2480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2480C" w:rsidRPr="00D87639" w:rsidRDefault="00E26D53" w:rsidP="00A04014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eastAsia="Cambria" w:cs="Helvetica"/>
                <w:lang w:val="en-GB" w:eastAsia="en-GB"/>
              </w:rPr>
            </w:pPr>
            <w:r>
              <w:t xml:space="preserve">Is there a clear statement of findings? </w:t>
            </w:r>
            <w:r w:rsidR="00A2480C" w:rsidRPr="00D87639">
              <w:rPr>
                <w:rFonts w:cs="Helvetica"/>
                <w:lang w:val="en-GB" w:eastAsia="en-GB"/>
              </w:rPr>
              <w:t xml:space="preserve"> 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36A0" w:rsidRDefault="004A6773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 xml:space="preserve">Consider whether </w:t>
            </w:r>
          </w:p>
          <w:p w:rsidR="00E836A0" w:rsidRDefault="004A6773" w:rsidP="00A0401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 xml:space="preserve">If the findings are explicit </w:t>
            </w:r>
          </w:p>
          <w:p w:rsidR="00E836A0" w:rsidRDefault="004A6773" w:rsidP="00A0401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 xml:space="preserve">If there is adequate discussion of the evidence both for and against the researcher’s arguments </w:t>
            </w:r>
          </w:p>
          <w:p w:rsidR="00E836A0" w:rsidRDefault="004A6773" w:rsidP="00A0401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>If the researcher has discussed the credibility of their findings (e.g.</w:t>
            </w:r>
            <w:r w:rsidR="00E836A0">
              <w:t>,</w:t>
            </w:r>
            <w:r>
              <w:t xml:space="preserve"> triangulation, respondent validation, more than one analyst) </w:t>
            </w:r>
          </w:p>
          <w:p w:rsidR="00A2480C" w:rsidRPr="00E836A0" w:rsidRDefault="004A6773" w:rsidP="00A04014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>
              <w:t>If the findings are discussed in relation to the original research question</w:t>
            </w:r>
          </w:p>
        </w:tc>
      </w:tr>
      <w:tr w:rsidR="00E26D53" w:rsidRPr="00D87639" w:rsidTr="00166EB0"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26D53" w:rsidRPr="00D87639" w:rsidRDefault="00E26D53" w:rsidP="00A04014">
            <w:pPr>
              <w:spacing w:before="60" w:after="60" w:line="250" w:lineRule="auto"/>
              <w:rPr>
                <w:b/>
                <w:lang w:val="en-GB" w:eastAsia="en-GB"/>
              </w:rPr>
            </w:pPr>
            <w:r w:rsidRPr="00D87639">
              <w:rPr>
                <w:rFonts w:cs="Times"/>
                <w:b/>
                <w:lang w:val="en-GB" w:eastAsia="en-GB"/>
              </w:rPr>
              <w:lastRenderedPageBreak/>
              <w:t>Section C: Will the results help locally?</w:t>
            </w:r>
            <w:r w:rsidRPr="00D87639">
              <w:rPr>
                <w:rFonts w:cs="Helvetica"/>
                <w:b/>
                <w:lang w:val="en-GB" w:eastAsia="en-GB"/>
              </w:rPr>
              <w:t xml:space="preserve"> </w:t>
            </w:r>
          </w:p>
        </w:tc>
      </w:tr>
      <w:tr w:rsidR="00A2480C" w:rsidTr="00D87639"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2480C" w:rsidRPr="00D87639" w:rsidRDefault="00E26D53" w:rsidP="00A04014">
            <w:pPr>
              <w:pStyle w:val="ListParagraph"/>
              <w:numPr>
                <w:ilvl w:val="0"/>
                <w:numId w:val="1"/>
              </w:numPr>
              <w:spacing w:after="0" w:line="250" w:lineRule="auto"/>
              <w:rPr>
                <w:lang w:val="en-GB" w:eastAsia="en-GB"/>
              </w:rPr>
            </w:pPr>
            <w:r>
              <w:t>How valuable is the research?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836A0" w:rsidRDefault="00106460" w:rsidP="00A0401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 xml:space="preserve">Consider </w:t>
            </w:r>
          </w:p>
          <w:p w:rsidR="00E836A0" w:rsidRDefault="00106460" w:rsidP="00A0401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>If the researcher discusses the contribution the study makes to existing knowledge or understanding (e.g.</w:t>
            </w:r>
            <w:r w:rsidR="00E836A0">
              <w:t>,</w:t>
            </w:r>
            <w:r>
              <w:t xml:space="preserve"> do they consider the findings in relation to current practice or policy, or relevant research</w:t>
            </w:r>
            <w:r w:rsidR="00E836A0">
              <w:t>-</w:t>
            </w:r>
            <w:r>
              <w:t xml:space="preserve">based literature </w:t>
            </w:r>
          </w:p>
          <w:p w:rsidR="00E836A0" w:rsidRDefault="00106460" w:rsidP="00A0401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</w:pPr>
            <w:r>
              <w:t xml:space="preserve">If they identify new areas where research is necessary </w:t>
            </w:r>
          </w:p>
          <w:p w:rsidR="00A2480C" w:rsidRPr="00E836A0" w:rsidRDefault="00106460" w:rsidP="00A04014">
            <w:pPr>
              <w:pStyle w:val="ListParagraph"/>
              <w:widowControl w:val="0"/>
              <w:numPr>
                <w:ilvl w:val="0"/>
                <w:numId w:val="1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50" w:lineRule="auto"/>
              <w:rPr>
                <w:rFonts w:cs="Helvetica"/>
                <w:lang w:val="en-GB" w:eastAsia="en-GB"/>
              </w:rPr>
            </w:pPr>
            <w:r>
              <w:t>If the researchers have discussed whether or how the findings can be transferred to other populations or considered other ways the research may be used</w:t>
            </w:r>
          </w:p>
        </w:tc>
      </w:tr>
    </w:tbl>
    <w:p w:rsidR="00D2496C" w:rsidRPr="00637DAF" w:rsidRDefault="00D2496C" w:rsidP="00F672A6">
      <w:pPr>
        <w:rPr>
          <w:sz w:val="2"/>
          <w:szCs w:val="2"/>
        </w:rPr>
      </w:pPr>
    </w:p>
    <w:sectPr w:rsidR="00D2496C" w:rsidRPr="0063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CE02B6"/>
    <w:multiLevelType w:val="hybridMultilevel"/>
    <w:tmpl w:val="6BDAF1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7A2E0F"/>
    <w:multiLevelType w:val="hybridMultilevel"/>
    <w:tmpl w:val="4F0CF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A1A1A"/>
    <w:multiLevelType w:val="hybridMultilevel"/>
    <w:tmpl w:val="19ECBF0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3254D7"/>
    <w:multiLevelType w:val="hybridMultilevel"/>
    <w:tmpl w:val="26503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422F9C"/>
    <w:multiLevelType w:val="hybridMultilevel"/>
    <w:tmpl w:val="7F10033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E42A29"/>
    <w:multiLevelType w:val="hybridMultilevel"/>
    <w:tmpl w:val="2E6EA43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35646A7"/>
    <w:multiLevelType w:val="hybridMultilevel"/>
    <w:tmpl w:val="825800F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A13946"/>
    <w:multiLevelType w:val="hybridMultilevel"/>
    <w:tmpl w:val="D41A70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CC1C27"/>
    <w:multiLevelType w:val="hybridMultilevel"/>
    <w:tmpl w:val="71E61FE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B737709"/>
    <w:multiLevelType w:val="hybridMultilevel"/>
    <w:tmpl w:val="E320FC8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C3A35CD"/>
    <w:multiLevelType w:val="hybridMultilevel"/>
    <w:tmpl w:val="7B26CEA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DB5B45"/>
    <w:multiLevelType w:val="hybridMultilevel"/>
    <w:tmpl w:val="53F2D8F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E04CE6"/>
    <w:multiLevelType w:val="hybridMultilevel"/>
    <w:tmpl w:val="915840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63A6060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"/>
  </w:num>
  <w:num w:numId="3">
    <w:abstractNumId w:val="5"/>
  </w:num>
  <w:num w:numId="4">
    <w:abstractNumId w:val="9"/>
  </w:num>
  <w:num w:numId="5">
    <w:abstractNumId w:val="3"/>
  </w:num>
  <w:num w:numId="6">
    <w:abstractNumId w:val="2"/>
  </w:num>
  <w:num w:numId="7">
    <w:abstractNumId w:val="11"/>
  </w:num>
  <w:num w:numId="8">
    <w:abstractNumId w:val="6"/>
  </w:num>
  <w:num w:numId="9">
    <w:abstractNumId w:val="10"/>
  </w:num>
  <w:num w:numId="10">
    <w:abstractNumId w:val="8"/>
  </w:num>
  <w:num w:numId="11">
    <w:abstractNumId w:val="7"/>
  </w:num>
  <w:num w:numId="12">
    <w:abstractNumId w:val="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2A6"/>
    <w:rsid w:val="00106460"/>
    <w:rsid w:val="001371EC"/>
    <w:rsid w:val="001653DF"/>
    <w:rsid w:val="00243BF8"/>
    <w:rsid w:val="003322EE"/>
    <w:rsid w:val="00374B06"/>
    <w:rsid w:val="003C3A85"/>
    <w:rsid w:val="003D5F1F"/>
    <w:rsid w:val="004A6773"/>
    <w:rsid w:val="00522082"/>
    <w:rsid w:val="00637DAF"/>
    <w:rsid w:val="00652A3C"/>
    <w:rsid w:val="007472A0"/>
    <w:rsid w:val="0079378C"/>
    <w:rsid w:val="007E07B8"/>
    <w:rsid w:val="009106DB"/>
    <w:rsid w:val="0095684B"/>
    <w:rsid w:val="00A04014"/>
    <w:rsid w:val="00A2480C"/>
    <w:rsid w:val="00AE7D31"/>
    <w:rsid w:val="00B355E0"/>
    <w:rsid w:val="00BB1361"/>
    <w:rsid w:val="00C25961"/>
    <w:rsid w:val="00D01924"/>
    <w:rsid w:val="00D04CD3"/>
    <w:rsid w:val="00D2496C"/>
    <w:rsid w:val="00D27EE0"/>
    <w:rsid w:val="00D87639"/>
    <w:rsid w:val="00E26D53"/>
    <w:rsid w:val="00E836A0"/>
    <w:rsid w:val="00EC56B6"/>
    <w:rsid w:val="00ED5CED"/>
    <w:rsid w:val="00F05753"/>
    <w:rsid w:val="00F672A6"/>
    <w:rsid w:val="00FB404C"/>
    <w:rsid w:val="00FD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375D1"/>
  <w15:chartTrackingRefBased/>
  <w15:docId w15:val="{0D1C0BFB-F65C-4022-A70B-C5AE444B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3D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4C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6</cp:revision>
  <dcterms:created xsi:type="dcterms:W3CDTF">2019-06-17T14:41:00Z</dcterms:created>
  <dcterms:modified xsi:type="dcterms:W3CDTF">2019-10-07T18:34:00Z</dcterms:modified>
</cp:coreProperties>
</file>